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: the length of exon and intron of tammar 39 HOX genes </w:t>
      </w:r>
      <w:r>
        <w:rPr/>
        <w:t>(bp)</w:t>
      </w:r>
    </w:p>
    <w:tbl>
      <w:tblPr>
        <w:tblW w:w="8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77"/>
        <w:gridCol w:w="840"/>
        <w:gridCol w:w="877"/>
        <w:gridCol w:w="706"/>
        <w:gridCol w:w="1097"/>
        <w:gridCol w:w="877"/>
        <w:gridCol w:w="840"/>
        <w:gridCol w:w="877"/>
        <w:gridCol w:w="706"/>
      </w:tblGrid>
      <w:tr>
        <w:trPr/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ron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2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ron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2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0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</w:t>
            </w:r>
          </w:p>
        </w:tc>
        <w:tc>
          <w:tcPr>
            <w:tcW w:w="7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9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4</w:t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9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</w:t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2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7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7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9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3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0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2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9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4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4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9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5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8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5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6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4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18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7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0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8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9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5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10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1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C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84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11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5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8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A13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7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1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9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2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4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4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8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3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4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0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4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5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</w:rPr>
              <w:t>HOXD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6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5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1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6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5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8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7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9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D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6</w:t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8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9</w:t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9</w:t>
            </w:r>
          </w:p>
        </w:tc>
        <w:tc>
          <w:tcPr>
            <w:tcW w:w="10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13</w:t>
            </w:r>
          </w:p>
        </w:tc>
        <w:tc>
          <w:tcPr>
            <w:tcW w:w="8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0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AU"/>
      </w:rPr>
      <w:t>Additional fil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宋体;SimSun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宋体;SimSu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宋体;SimSun" w:cs="Cambria"/>
      <w:b/>
      <w:bCs/>
      <w:i/>
      <w:iCs/>
      <w:sz w:val="32"/>
      <w:szCs w:val="32"/>
      <w:lang w:bidi="en-US"/>
    </w:rPr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Grid3Accent5">
    <w:name w:val="Medium Grid 3 - Accent 5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1:51:00Z</dcterms:created>
  <dc:creator>Hongshi Yu</dc:creator>
  <dc:description/>
  <cp:keywords/>
  <dc:language>en-US</dc:language>
  <cp:lastModifiedBy>Hongshi</cp:lastModifiedBy>
  <cp:lastPrinted>2011-11-14T16:38:00Z</cp:lastPrinted>
  <dcterms:modified xsi:type="dcterms:W3CDTF">2012-05-07T06:44:00Z</dcterms:modified>
  <cp:revision>10</cp:revision>
  <dc:subject/>
  <dc:title>HOX gene evolution in the marsupial (Macropus eugenii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